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5985A" w14:textId="77777777" w:rsidR="001D12B5" w:rsidRDefault="001D12B5"/>
    <w:p w14:paraId="2D2BE3BD" w14:textId="77777777" w:rsidR="00FF1FDA" w:rsidRDefault="00FF1FDA"/>
    <w:tbl>
      <w:tblPr>
        <w:tblStyle w:val="TableGrid"/>
        <w:tblW w:w="10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6"/>
      </w:tblGrid>
      <w:tr w:rsidR="00FF1FDA" w14:paraId="0AFE53FB" w14:textId="77777777" w:rsidTr="00FF1FDA">
        <w:tc>
          <w:tcPr>
            <w:tcW w:w="10496" w:type="dxa"/>
          </w:tcPr>
          <w:p w14:paraId="2455CF4C" w14:textId="02329C2E" w:rsidR="00FF1FDA" w:rsidRPr="003B3B92" w:rsidRDefault="00FF1FDA" w:rsidP="00510A0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FF1FDA" w14:paraId="44E78FB7" w14:textId="77777777" w:rsidTr="00FF1FDA">
        <w:trPr>
          <w:trHeight w:val="3662"/>
        </w:trPr>
        <w:tc>
          <w:tcPr>
            <w:tcW w:w="10496" w:type="dxa"/>
          </w:tcPr>
          <w:p w14:paraId="59E86E97" w14:textId="77777777" w:rsidR="00FF1FDA" w:rsidRDefault="00FF1FDA" w:rsidP="005A38B5">
            <w:pPr>
              <w:jc w:val="center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230AD5C" wp14:editId="20776602">
                  <wp:extent cx="4724400" cy="2705100"/>
                  <wp:effectExtent l="0" t="0" r="0" b="0"/>
                  <wp:docPr id="710723341" name="Picture 1" descr="A close-up of a medical x-ray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0141595" name="Picture 1" descr="A close-up of a medical x-ray&#10;&#10;AI-generated content may be incorrect.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4400" cy="270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1FDA" w14:paraId="56FB4FC9" w14:textId="77777777" w:rsidTr="00FF1FDA">
        <w:trPr>
          <w:trHeight w:val="1358"/>
        </w:trPr>
        <w:tc>
          <w:tcPr>
            <w:tcW w:w="10496" w:type="dxa"/>
          </w:tcPr>
          <w:p w14:paraId="028138CD" w14:textId="77777777" w:rsidR="00FF1FDA" w:rsidRDefault="00FF1FDA" w:rsidP="00510A06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  <w:p w14:paraId="637972FB" w14:textId="2AF11CF3" w:rsidR="003B4C5F" w:rsidRPr="003B4C5F" w:rsidRDefault="005B43D2" w:rsidP="003B4C5F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upplementary item </w:t>
            </w:r>
            <w:r w:rsidR="00B04FDC">
              <w:rPr>
                <w:color w:val="000000"/>
                <w:sz w:val="24"/>
                <w:szCs w:val="24"/>
              </w:rPr>
              <w:t>4</w:t>
            </w:r>
            <w:r w:rsidR="00FF1FDA">
              <w:rPr>
                <w:color w:val="000000"/>
                <w:sz w:val="24"/>
                <w:szCs w:val="24"/>
              </w:rPr>
              <w:t>:</w:t>
            </w:r>
            <w:r w:rsidR="00FF1FDA" w:rsidRPr="003B3B92">
              <w:rPr>
                <w:color w:val="000000"/>
                <w:sz w:val="24"/>
                <w:szCs w:val="24"/>
              </w:rPr>
              <w:t xml:space="preserve"> </w:t>
            </w:r>
            <w:r w:rsidR="003B4C5F" w:rsidRPr="003B4C5F">
              <w:rPr>
                <w:color w:val="000000" w:themeColor="text1"/>
                <w:sz w:val="24"/>
                <w:szCs w:val="24"/>
              </w:rPr>
              <w:t xml:space="preserve">Example of enthesopathy of the distal </w:t>
            </w:r>
            <w:proofErr w:type="spellStart"/>
            <w:r w:rsidR="003B4C5F" w:rsidRPr="003B4C5F">
              <w:rPr>
                <w:color w:val="000000" w:themeColor="text1"/>
                <w:sz w:val="24"/>
                <w:szCs w:val="24"/>
              </w:rPr>
              <w:t>sesamoidean</w:t>
            </w:r>
            <w:proofErr w:type="spellEnd"/>
            <w:r w:rsidR="003B4C5F" w:rsidRPr="003B4C5F">
              <w:rPr>
                <w:color w:val="000000" w:themeColor="text1"/>
                <w:sz w:val="24"/>
                <w:szCs w:val="24"/>
              </w:rPr>
              <w:t xml:space="preserve"> impar ligament. Image reproduced from Dyson and Murry [23], with permission.</w:t>
            </w:r>
          </w:p>
          <w:p w14:paraId="0EDD3307" w14:textId="453D05F6" w:rsidR="00FF1FDA" w:rsidRPr="003B3B92" w:rsidRDefault="00FF1FDA" w:rsidP="003B4C5F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5027DCFE" w14:textId="77777777" w:rsidR="00FF1FDA" w:rsidRDefault="00FF1FDA"/>
    <w:sectPr w:rsidR="00FF1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B5"/>
    <w:rsid w:val="001D12B5"/>
    <w:rsid w:val="003B4C5F"/>
    <w:rsid w:val="00547AD9"/>
    <w:rsid w:val="005A38B5"/>
    <w:rsid w:val="005B43D2"/>
    <w:rsid w:val="00B04FDC"/>
    <w:rsid w:val="00BD598A"/>
    <w:rsid w:val="00E33F3F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D7406"/>
  <w15:chartTrackingRefBased/>
  <w15:docId w15:val="{B8124850-C172-1D47-BC4B-DEFC92D88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FDA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2B5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2B5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2B5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2B5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2B5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2B5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2B5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2B5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2B5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2B5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1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2B5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1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2B5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12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2B5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1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2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2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1FD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e Honnas</dc:creator>
  <cp:keywords/>
  <dc:description/>
  <cp:lastModifiedBy>Henre Honnas</cp:lastModifiedBy>
  <cp:revision>7</cp:revision>
  <dcterms:created xsi:type="dcterms:W3CDTF">2025-07-01T18:37:00Z</dcterms:created>
  <dcterms:modified xsi:type="dcterms:W3CDTF">2025-08-13T15:00:00Z</dcterms:modified>
</cp:coreProperties>
</file>